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Y="1"/>
        <w:tblOverlap w:val="never"/>
        <w:tblW w:w="8440" w:type="dxa"/>
        <w:tblLook w:val="04A0" w:firstRow="1" w:lastRow="0" w:firstColumn="1" w:lastColumn="0" w:noHBand="0" w:noVBand="1"/>
      </w:tblPr>
      <w:tblGrid>
        <w:gridCol w:w="483"/>
        <w:gridCol w:w="1838"/>
        <w:gridCol w:w="3686"/>
        <w:gridCol w:w="1408"/>
        <w:gridCol w:w="1025"/>
      </w:tblGrid>
      <w:tr w:rsidR="00D26EF9" w:rsidRPr="00CA6F7C" w14:paraId="0B936718" w14:textId="77777777" w:rsidTr="00D26EF9">
        <w:trPr>
          <w:cantSplit/>
          <w:trHeight w:val="624"/>
          <w:tblHeader/>
        </w:trPr>
        <w:tc>
          <w:tcPr>
            <w:tcW w:w="4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5A3B6B" w14:textId="44CF93A7" w:rsidR="00D26EF9" w:rsidRPr="00CA6F7C" w:rsidRDefault="00D26EF9" w:rsidP="00D26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3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66964" w14:textId="427683B0" w:rsidR="00D26EF9" w:rsidRPr="00CA6F7C" w:rsidRDefault="00D26EF9" w:rsidP="00D26E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O</w:t>
            </w:r>
            <w:r w:rsidRPr="00E118C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ff-patent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registered </w:t>
            </w:r>
            <w:r w:rsidRPr="00E118C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rescription medicine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5DC00" w14:textId="1CE84088" w:rsidR="00D26EF9" w:rsidRPr="00CA6F7C" w:rsidRDefault="00D26EF9" w:rsidP="00D26E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01A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Off-label indicatio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reported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5A818" w14:textId="77777777" w:rsidR="00D26EF9" w:rsidRPr="00CA6F7C" w:rsidRDefault="00D26EF9" w:rsidP="00D26E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Name of first author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E6E1F" w14:textId="1207803E" w:rsidR="00D26EF9" w:rsidRPr="00CA6F7C" w:rsidRDefault="00D26EF9" w:rsidP="00D26E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tate/ territory where study conducted</w:t>
            </w:r>
          </w:p>
        </w:tc>
      </w:tr>
      <w:tr w:rsidR="00D26EF9" w:rsidRPr="00CA6F7C" w14:paraId="42B83AE7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6B04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656B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lprazolam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A3F3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ement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70CE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uner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7969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321CAA64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87DE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37D9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minophyll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5957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revention or treatment of apnea of prematurit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3FC5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Donnell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4E7C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IC</w:t>
            </w:r>
          </w:p>
        </w:tc>
      </w:tr>
      <w:tr w:rsidR="00D26EF9" w:rsidRPr="00CA6F7C" w14:paraId="662EBC26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183C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99E7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mitriptyl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1436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europathic pai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2955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uner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8E24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0D16D238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4FAA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00A3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mitriptyl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4D95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ai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3A88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uner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4A0B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7B7884AB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B6F3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70FC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arbamazep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66F2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evere agitation &amp; psychos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448F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uner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1403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6FB8E85D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6916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4EAD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etiriz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3274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cute allergic reactions and anaphylax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7C15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ayl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FFC2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IC</w:t>
            </w:r>
          </w:p>
        </w:tc>
      </w:tr>
      <w:tr w:rsidR="00D26EF9" w:rsidRPr="00CA6F7C" w14:paraId="63509D43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7183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8ED7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lonazepam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BC9C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nxiet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78F7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76AF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62C28C66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E115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D30E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lonazepam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A852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elirium/agitat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41F6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6CA7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146DB11D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11C5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9160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lonazepam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F4EB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istres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B3DC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D2AB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67DA1C0E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0633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A882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lonazepam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6E85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ai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CEC3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F995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6E4DECEE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33E8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3453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lonazepam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25BD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edat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933C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4EEE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1D2375DD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75E9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3E77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lonid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3DE0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nalges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9A0E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urne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EF9D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A</w:t>
            </w:r>
          </w:p>
        </w:tc>
      </w:tr>
      <w:tr w:rsidR="00D26EF9" w:rsidRPr="00CA6F7C" w14:paraId="062D95FA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D612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4BBA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yclospori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0EA2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ronic idiopathic urticar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3181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ng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FAF8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57236F0B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F59B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066F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yclospori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A40B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ichen planopilaris of scalp and eyebrow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0C8A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ng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E00D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1391E757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7D1D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ACF1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yclospori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7B45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ulvar lichen sclerosu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D772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ng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0999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24806D28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4BD2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8BAF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roperidol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941A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usea/vomiting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7F4F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uner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E618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261A2FBE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86DB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5418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Escitalopram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F6EE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ipolar affective disorde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E306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uner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3471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26E84F03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65A5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3F4D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rusemid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5FD3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tractable breathlessnes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0A1B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ewton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7D44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5819B86E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BF30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7B56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aloperidol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60F8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gitat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F486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uner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84E8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297AB7EC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54BE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E6F2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fli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B23E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ehcet’s diseas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C3A1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E608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1D1B645F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EA32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55DB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fli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913D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dradenitis suppurativ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A06B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FEFB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3EFD6C3D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648C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30A4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fli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F308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idradenitis suppurativ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5448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ng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272D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25A97809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E45F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FCEF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fli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4456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yoderma gangrenosum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67E0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ng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E43B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5657C7DB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ECAF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D031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fli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CDE1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yoderma grangrenosum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072B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EB5F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56D10308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AF17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DC14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fli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C042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rcoidos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919A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AC7D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723F02AD" w14:textId="77777777" w:rsidTr="00D26EF9">
        <w:trPr>
          <w:trHeight w:val="42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E1CC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2D41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travenous immunoglobuli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F290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ntibody-mediated reject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5037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3195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3E1F5997" w14:textId="77777777" w:rsidTr="00D26EF9">
        <w:trPr>
          <w:trHeight w:val="42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6A74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C0F2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travenous immunoglobuli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E4C9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eripheral neuropath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C4B3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D5B9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14383778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CD65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885D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Ketam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2D9E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ai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E3C2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55CD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6EFF7376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4BE6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8432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ratad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5776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cute allergic reactions and anaphylax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184E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ayl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4626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IC</w:t>
            </w:r>
          </w:p>
        </w:tc>
      </w:tr>
      <w:tr w:rsidR="00D26EF9" w:rsidRPr="00CA6F7C" w14:paraId="4D11A1FA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D6D9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290F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razepam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08D1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gitat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206D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uner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C811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699CA71C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FE45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896E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dazolam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1206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gitat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6355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uner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91D7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691D86E8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3DC8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0DEF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dazolam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6B07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nxiet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C1C3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4690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539CB3BC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D64E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5882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dazolam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41E0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yspnoe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0A35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6642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17A0E8A2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81A6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9927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dazolam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5EB0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ai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5495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AC55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5B2D6729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93C6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F4C6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dazolam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2F77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evere agitat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C673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uner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0CB2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4CECDDA1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B763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42D5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orph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D714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yspnoe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05E0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32DB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098BE7FC" w14:textId="77777777" w:rsidTr="00D26EF9">
        <w:trPr>
          <w:trHeight w:val="42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F4CC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0EEE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ycophenolate mofetil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98C0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topic dermat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EA5C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ng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B12C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489F1078" w14:textId="77777777" w:rsidTr="00D26EF9">
        <w:trPr>
          <w:trHeight w:val="42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F6EE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EBB9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ycophenolate mofetil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016C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ronic plaque psorias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6B89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ng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4731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7D297287" w14:textId="77777777" w:rsidTr="00D26EF9">
        <w:trPr>
          <w:trHeight w:val="420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956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lastRenderedPageBreak/>
              <w:t>39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B40A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ycophenolate mofetil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CDF6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emphigus foliaceous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4236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ng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DFE8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3A7FA0A9" w14:textId="77777777" w:rsidTr="00D26EF9">
        <w:trPr>
          <w:trHeight w:val="420"/>
        </w:trPr>
        <w:tc>
          <w:tcPr>
            <w:tcW w:w="4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B92D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C137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ycophenolate mofetil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2ED1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emphigus vulgaris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F05D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ng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FEBA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68A594A4" w14:textId="77777777" w:rsidTr="00D26EF9">
        <w:trPr>
          <w:trHeight w:val="42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3421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A7BB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ycophenolate mofetil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9DB4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ticarial dermat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DEF8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ng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C26B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79089D0E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43BD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8359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ctreotid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BD7B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usea/vomiting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E56E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7A45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6EA545B1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E213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E047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ctreotid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D306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hyroid cance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5BE1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A9C2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65CA65C5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F7E6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10CD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lanzap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72CC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elirium/agitat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E053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A116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5F2312B5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F301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520B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lanzap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62E4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usea/vomiting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A536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E68B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6CF15B84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1A3B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3586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ndansetro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38A5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Gastroenter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DF4B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ayl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18ED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IC</w:t>
            </w:r>
          </w:p>
        </w:tc>
      </w:tr>
      <w:tr w:rsidR="00D26EF9" w:rsidRPr="00CA6F7C" w14:paraId="13E68666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0C48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F2B8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ndansetro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6C43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usea and Vomiting of pregnanc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397C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lvin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18C0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A</w:t>
            </w:r>
          </w:p>
        </w:tc>
      </w:tr>
      <w:tr w:rsidR="00D26EF9" w:rsidRPr="00CA6F7C" w14:paraId="1C2837E1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EA8F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497C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ndansetro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029F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ost-operative nausea and vomiting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63C0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urne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894F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A</w:t>
            </w:r>
          </w:p>
        </w:tc>
      </w:tr>
      <w:tr w:rsidR="00D26EF9" w:rsidRPr="00CA6F7C" w14:paraId="5C6C2558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46C4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AF32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aliperido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FEA3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nxiet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8931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uner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0077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7F5938FF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1802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D3FB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osaconazol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12AA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cute myeloid leukaem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D980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E95E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37957BD5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C8FD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5FE1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osaconazol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1CF4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lignant otitis exterm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9107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85D0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2962AEC1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C6D3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8060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osaconazol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CAD1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yelodysplastic syndrom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8FDB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9E4F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4262496A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6EAB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76F0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uetiap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C609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ggress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2B8B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uner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5AE0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2918A1A6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73F8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DC81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uetiap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2A36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ggression/ agitat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2857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uner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7468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436A2005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E2E8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BC6F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uetiap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D987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gitat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0300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uner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E777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6D12D315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B291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4704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uetiap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46FF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ement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75F1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uner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70C6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289411AE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8B16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AC87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sperido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91CF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elirium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A637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uner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5A2D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07AE30F3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70D5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68C6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sperido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448A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ndowning/ Delirium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4A36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uner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CC99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14E73E4C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8894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67E8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184F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cquired haemophil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6FC3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6361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3FBAEE1A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DA6D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5D5D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9E6E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cquired haemophilia 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D377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5A58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2EF068BA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D23A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E819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E13E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cquired von Willebrand factor deficienc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DB9E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0B6C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7BDC9CC5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E742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AA1B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A76A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cute inflammatory demyelinating polyneuropathy (AIDP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756C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84C1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1C48495F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7202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9A2A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0DD3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cute lymphoblastic leukaem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47CC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47FD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2E992A6A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3903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F50A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556D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cute organ reject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0E62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harm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A0AB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04ED18E3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CFB3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F235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CCB5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NCA vascul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12AD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60F7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42EB78C9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0743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71AD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2DF1D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NCA-associated vascul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A48ED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99D7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78222F44" w14:textId="77777777" w:rsidTr="00D26EF9">
        <w:trPr>
          <w:trHeight w:val="42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58F9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23BC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CAD7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ntibody-mediated rejection transplant (lung, cardiac, renal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79C7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9C90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717A3CB5" w14:textId="77777777" w:rsidTr="00D26EF9">
        <w:trPr>
          <w:trHeight w:val="42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C2B1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E77C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53C38" w14:textId="3F73CA79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nti-glutamic acid decarboxylase cerebellar atax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41C0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3AB9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717C5284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7D3D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6516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D606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nti-MuSK antibody-positive Myasthenia grav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7A7D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utterl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F59F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26ED0174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68BB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AA56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8238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ntiphospholipid syndrom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8CED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3AFD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093B02CD" w14:textId="77777777" w:rsidTr="00D26EF9">
        <w:trPr>
          <w:trHeight w:val="42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D83C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52B7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0E9F6" w14:textId="4AFD862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ntiphospholipid syndrome and S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temic Lupus Erythematosu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C86F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3853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585E6229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7283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DE91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3286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plastic anaem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1376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84C2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4E8899E1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8B19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28B0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C983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topic eczem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71AA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6D29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705075A7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4361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BD2A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DBA7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utoimmune autonomic neuropath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6767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B7EE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0AA57733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E6CA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BD6A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5B7A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utoimmune cytopen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3618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0518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519D13EA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AA57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97F3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276C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utoimmune encephal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2F48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AAE4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3066B98B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1D95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BB69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7E25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utoimmune encephalopath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2311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310C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76F27670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8E5E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7E78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999A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utoimmune haemolytic anaem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9832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A1C7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18AAB4CF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6A0E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754E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1B28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utoimmune haemolytic anaem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9F7B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14D9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2B2F9FE9" w14:textId="77777777" w:rsidTr="00D26EF9">
        <w:trPr>
          <w:trHeight w:val="300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34F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lastRenderedPageBreak/>
              <w:t>80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74EF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DFD80" w14:textId="541BAC6D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</w:t>
            </w: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t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mmune haemolytic anaemia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2FD2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y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793D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6E010B1A" w14:textId="77777777" w:rsidTr="00D26EF9">
        <w:trPr>
          <w:trHeight w:val="300"/>
        </w:trPr>
        <w:tc>
          <w:tcPr>
            <w:tcW w:w="4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66A6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D23E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6FBA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utoimmune hepatitis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1325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563C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2B27FA5B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3C79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C383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6038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utoimmune neuroretin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13E1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6A94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01D7EB41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C436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3D30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3043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utoimmune-mediated necrotising myopath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4871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E8B0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24E9AB31" w14:textId="77777777" w:rsidTr="00D26EF9">
        <w:trPr>
          <w:trHeight w:val="42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8C51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D470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B330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utonomic neuropathy secondary to systemic lupus erythematosu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0AE9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utterl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7A38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67C7D5C8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94A4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3203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8C8E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ehcet scler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14D9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99E3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0F18774B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15B2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1FC6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C8ED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uerger-like vascul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0103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AE67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7B24D703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528B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82F0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1EA8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astleman diseas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E161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2C8F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504DF894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9974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D957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C278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astleman diseas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49D4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2EB6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054CBC46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6330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FCD7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AEE4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astleman’s diseas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3162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harm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55DD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7F7EF504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F766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D8D3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EEA9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atastrophic antiphospholipid syndrom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B8A7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AB8C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2B7AE88E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A950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45A6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CFCFB" w14:textId="7E5C83C2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atastrophi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antiphospholipid syndrom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201A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7112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4B3C72C8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8571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10BF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4753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ronic fatigue syndrom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2B10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F1E5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7426F45B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C47E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E922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9AEF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ronic idiopathic urticar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A40E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8AB7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383EB41D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9384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0C0F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71D3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ronic idiopathic urticar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8B93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77FC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5E87BA96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091C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65A7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842E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ronic infammatory demyelinating polyneuropath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C0F1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C619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1EFA5528" w14:textId="77777777" w:rsidTr="00D26EF9">
        <w:trPr>
          <w:trHeight w:val="42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DEE3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805F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A0D6E" w14:textId="040381BF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ronic inflammatory demyelinat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g polyradiculoneuropath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204F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6111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528AF9A6" w14:textId="77777777" w:rsidTr="00D26EF9">
        <w:trPr>
          <w:trHeight w:val="42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1A33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E697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0CBD5" w14:textId="249566A0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Chronic inflammatory demyelinat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olyradiculoneuropath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8567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8D90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6DE4B52B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824C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8C1F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5CD0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ronic seronegative polyarthr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6D35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695F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64844E60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71D8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53F2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3A28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icatricial pemphigoid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F61F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E5F2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7E7559E4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FAD7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E79F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A848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ld agglutinin diseas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AE98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F0DE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2719A790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66D2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6253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F9EA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ryoglobulinaemic vascul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6526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4C65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5D6F8609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DFC6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7F08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2417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ryoglobulinaemic vascul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6E38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utterl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27AD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5383F128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5F1B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7E42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7CB9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ryoglobulinaemic vascul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A0E2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E1E7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69C3B4E7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7664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B3DA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83E27" w14:textId="128EC1BF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iabetes (anti-insulin antibodie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530E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162A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210506EA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0004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5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6542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7C2F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Eczem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EA92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B7AD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707BFAD2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7134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C581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BA85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Eosinophilic polyangi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610D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0A58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562F9F63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23A0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831F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F1EFB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ocal segmental glomeruloscleros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869D7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4CC5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49ABA4A4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26FE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AFF8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7AA4F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ocal segmental glomeruloscleros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17119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A856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30261250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80F9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9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A7F1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4AD63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ocal segmental sclerosing glomeruloscleros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09112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utterl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E4448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3394DDAF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9590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97D2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3BEB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Glomerulonephritis/Nephrotic syndrom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8B2D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1068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53D256A1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95E9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E7C6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85D0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Goodpasture diseas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4CF6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636D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32761EC4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242B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74E3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049A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Graft-versus-host diseas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5816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3079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454E94AF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71DE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39C9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BD73A" w14:textId="3818E922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Graft-versus-host-disease post-Bone Marrow Transplant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C9BB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EBEE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468EEFBB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AE59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616B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31E8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Grave’s orbitopath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656D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F3CD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48375978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FC60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5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CE65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E664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Graves’ ophthalmopath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7CD7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18C1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059514E0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01CA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7CDC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EB52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aemolytic anaem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8228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utterl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1B04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7A7AB5D0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E90D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8770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B345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aemolytic anaem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3BD8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BC32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799EE5CE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DD61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9F40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4D1E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aemophil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50DF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68DE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1D2472D3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2F8A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A49B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B58B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BV liver failure for transplant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7066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E41F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209A80D1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5CBF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D945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1E6B7" w14:textId="7D5F5FEC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titis</w:t>
            </w: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C asso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ated</w:t>
            </w: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ixed cryoglobulinaem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CCB0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5AF7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4EA42D10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C980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251E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C548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reditary haemophil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3511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B23A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393AA83D" w14:textId="77777777" w:rsidTr="00D26EF9">
        <w:trPr>
          <w:trHeight w:val="300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A5C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lastRenderedPageBreak/>
              <w:t>122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119B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415D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diopathic thrombocytopaenia purpure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7825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0599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72F42F02" w14:textId="77777777" w:rsidTr="00D26EF9">
        <w:trPr>
          <w:trHeight w:val="300"/>
        </w:trPr>
        <w:tc>
          <w:tcPr>
            <w:tcW w:w="4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4FB9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3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471A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8C41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diopathic thrombocytopenic purpura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6CD6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utterl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3446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381CB84F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C48D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3A70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C0E4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gG4-related sclerosing diseas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CF6D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6544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00AAC9A3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77A3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5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8E08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9A21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gM paraproteinemic polyneuropath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CDF9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99DE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4221D8D3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6203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EF26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6AB55" w14:textId="74FB8A4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mmune Thrombocytopen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79D6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E5F7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6EAD9810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7DE6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BB2A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11147" w14:textId="14D47D93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Immu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hrombocytopen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0802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103D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5193842D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F7DC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9C8D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994E6" w14:textId="786FBB00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mmu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e thrombocytopenic purpur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2246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A7B9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789D652C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2A10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9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7FB2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B0C2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flammatory myopath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E90E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9F29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6B3B3487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F37A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6F1F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E351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flammatory orbitopath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7F72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111F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3DADB5BD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B0C4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3466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1B1B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terstitial lung diseas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CA05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EF22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56404047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1E42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9C95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DD20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ambert–Eaton syndrom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FB5C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C8B1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493E31F8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EBE9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31FD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96BB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imbic encephal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6724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AA7A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338DEFC5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FC67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CC49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F22F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upus nephr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DEBA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516F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29F0F36E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438B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5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0069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9A75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upus nephr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5C8A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FF89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7BA6C2D8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7816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B257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99ED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upus nephritis (class IV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FC96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utterl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DE42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3614EA99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DE36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91DD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98E0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ymphoma unspecified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A77B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0554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5E4AE676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8CCF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B1FD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0DF8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LT lymphom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C443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2BE4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7D6AD88D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824F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9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E16D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F993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ntle cell lymphom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59BB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4638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45B7CDAA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2A75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B7B3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12E46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embranous glomerulonephr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D1A4E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F14A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6D1045EC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9D6C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1C9A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2672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embranous glomerulonephr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B5E2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850C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21933AFC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7683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50A9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37D0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embranous nephr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01DE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utterl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909A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52FF3165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A92C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D2C0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F565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embranous nephropath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1531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CF49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048B7E77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6DDE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C14E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AB2E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nimal change diseas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EA26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9631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521CF24E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F608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5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768A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66BF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nimal change nephrotic syndrom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8BD6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69D4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39EAD5E9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86CA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E40F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EA02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xed connective tissue diseas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2544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8016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22BF9033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D316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CE32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34BD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ucocutaneous lichen planu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1B2B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25CD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4648D099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BB91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8628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981B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ucous membrane pemphigoid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2B9D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0AEA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222F4A94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7638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9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346F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5EEF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ultiple Scleros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D119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76BC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2696281B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CD59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AD78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B848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ultiple Scleros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780B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132C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5D548E52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D5A8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74BF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9B81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ultiple scleros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82C4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7D5D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7AA6AA08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4D67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4D55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A693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ultiple sclerosis and ankylosing spondyl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241C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3873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6821C481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5F46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F262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7B29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yaesthenia grav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AE71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0BCA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01A77AD6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C7C6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D58B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0D0C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yasthenia grav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61E8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E491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1FD58AF2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0180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5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72F9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9B82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yasthenia grav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A1E1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utterl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08AB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4DCD37E2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0318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9E94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7B62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yasthenia grav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453E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2CAD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38AFCEC9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5AA6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6E7F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DD19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yos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D4B3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A746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0CADCD05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CC02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538F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6510A" w14:textId="135C7A4A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yositis (d</w:t>
            </w: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ermatomyositis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FBE2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utterl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ECFF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65570765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EDD7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9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2A48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E8C6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yositis (inflammatory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D7FE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14A2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4F670A4E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39B3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73C1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827E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yositis (polymyositis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F869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harm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AEEC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0511203C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32D2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7EA5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5D5C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yositis/polymyositis/dermatomyos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7534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229F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59231743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E4B0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23DD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AD25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euromyelitis optic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45C2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F0F8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5048C52B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05D2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265A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2924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euromyelitis optic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1B89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3E8D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5FB08DE8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0D18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2BF6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65F7C" w14:textId="42E31841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euromyelitis optic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9FC4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0F12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4F9F3229" w14:textId="77777777" w:rsidTr="00D26EF9">
        <w:trPr>
          <w:trHeight w:val="420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D93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lastRenderedPageBreak/>
              <w:t>165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A0E5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3EC26" w14:textId="2A45FF2B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euromyelitis optica</w:t>
            </w: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and S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temic Lupus Erythematosus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76CE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y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8F65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1B40CCBE" w14:textId="77777777" w:rsidTr="00D26EF9">
        <w:trPr>
          <w:trHeight w:val="300"/>
        </w:trPr>
        <w:tc>
          <w:tcPr>
            <w:tcW w:w="4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41E7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6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1B7B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0A97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euromyelitis optica spectrum disorder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1FB7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9F2B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4853D2FB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B575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24E9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CDFB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europathy unspecified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FAE4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C924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4D0432AB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1BB5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C5EA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918E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psoclonus myoclonus atax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CE14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C5E8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7573A71A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8B61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9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E86B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4009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ther vascul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6707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5BBD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4E68ADFF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E90A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0020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B8D2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anarteritis nodo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3089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DEA7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723B766E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7F68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8E87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BE8A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araneoplastic and Autoimmune encephal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89E5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F437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65C8E95F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B4A2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7AAA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BB53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emphigu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30CD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161F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4F88CAC0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DBFC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2D5B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E801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emphigus vulgar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4B05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D1C0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5291E027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706E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0E65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1A5A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emphigus vulgar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D79F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C172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4B0420B3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12AF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5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9DD5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CE80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emphigus vulgar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E792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ng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AF63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044ECA7F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75DD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934F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1B27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emphigus vulgar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729D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CC49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6D45A649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B245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E961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FF04F" w14:textId="7AD1E5B8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Post- Epstein-Barr Virus </w:t>
            </w: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encephalopath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2A9F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03DF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471F2335" w14:textId="77777777" w:rsidTr="00D26EF9">
        <w:trPr>
          <w:trHeight w:val="42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9270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BB9D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48B8D" w14:textId="2470280F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Post transplan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hemolytic uremic syndrome </w:t>
            </w: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ecurrenc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A670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utterl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F6A5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28E307D7" w14:textId="77777777" w:rsidTr="00D26EF9">
        <w:trPr>
          <w:trHeight w:val="42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68A6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9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8B60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C5395" w14:textId="066F2619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ost-bone marrow transplan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epstein-barr viru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F4C9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98E4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7183EB09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08DB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A3BD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6791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ost-transplant lymphoproliferative diseas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FC32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harm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F065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2DBD8767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C9C9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07BD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AB98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resumed Hashimoto’s encephal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B1C4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95D4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24C4E34C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03CE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C620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860C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rophylaxis of transplant reject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6B1A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92B7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5B5EABE7" w14:textId="77777777" w:rsidTr="00D26EF9">
        <w:trPr>
          <w:trHeight w:val="557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0B28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CB4D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16103" w14:textId="15357C95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ost-transplant lymphoproliferative diseas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(liver, renal, cardiac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3749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C05F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48B77EB9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5937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6E7D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8F20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smussen syndrom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8F47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76CD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0992A92D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55A6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5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9B0B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CC553" w14:textId="5E29B446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Recurrence o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ocal Glomerular Scleros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AFC7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4FA4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41F56454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0DC7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5C4A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5055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ecurrent parot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AC4E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1AEA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0D3A3BD9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6BE6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492F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63A0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enal transplant (B cell-positive cross match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D493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utterl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F2DB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41D439FD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6B04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643D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5DFC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cleroderm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6D07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8A37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1E95CCFF" w14:textId="77777777" w:rsidTr="00D26EF9">
        <w:trPr>
          <w:trHeight w:val="42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1815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9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CC08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3AD0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hrinking lung syndrome secondary to systemic lupus erythematosis lupus nephritis (class III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29EA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utterl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DE2E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4935DE9B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624C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D035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4EFF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jögren syndrom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804F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3775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530334C8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9BB4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2338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FF71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jögren syndrom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6416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7304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6C7B2005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CD09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A4AC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48B8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mall intestinal vascul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A0AA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729C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3A97F25B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8406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B682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6F3C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tiff person syndrom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4380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a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6005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7CD03D1D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9645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B9BA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E152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tiff person syndrom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F473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B3FE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0F1AEF2E" w14:textId="77777777" w:rsidTr="00D26EF9">
        <w:trPr>
          <w:trHeight w:val="42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56F7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5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1A0F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8E5D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bacute cerebellar degeneration (anti-Yo antibody positive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564B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utterl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54F2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7C876609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677E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3302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B05B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ystemic lupus erythematosu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7594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804A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4D81DD49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272A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4AB5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EC1A9" w14:textId="0C5D14F8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temic Lupus Erythematosu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8570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03B5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62DD9396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3217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6E9C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736F8E" w14:textId="05216936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temic Lupus Erythematosu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8B628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F4A2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7E256B4A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3C94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9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D258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4534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ystemic scleros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B91F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BECB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3A69A238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2004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16A2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2233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ystemic scleros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E1F5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634E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1E9B486F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11FA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907D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D99D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hrombotic thrombocytopenic purpur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3CC43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utterly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FE32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1B2BF9F1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6934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DEE0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16274" w14:textId="361397F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hrombot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 thrombocytopenic purpur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AC2C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FF0F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73DF5C1F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04D9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D9F2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F7A53" w14:textId="0F430C8C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hrombotic thrombocytop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ic purpur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4C1A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7100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563A9337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E013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1101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41BC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hrombotic thrombocytopenic purpur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A62B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g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9833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</w:t>
            </w:r>
          </w:p>
        </w:tc>
      </w:tr>
      <w:tr w:rsidR="00D26EF9" w:rsidRPr="00CA6F7C" w14:paraId="7AFEB234" w14:textId="77777777" w:rsidTr="00D26EF9">
        <w:trPr>
          <w:trHeight w:val="300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897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5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C3D9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3E63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hyroid acropathy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4427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utterly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7CC8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663EAC8F" w14:textId="77777777" w:rsidTr="00D26EF9">
        <w:trPr>
          <w:trHeight w:val="300"/>
        </w:trPr>
        <w:tc>
          <w:tcPr>
            <w:tcW w:w="4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7808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lastRenderedPageBreak/>
              <w:t>206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BB79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F7DF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ransverse myelitis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1343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ongseelashot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E069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D26EF9" w:rsidRPr="00CA6F7C" w14:paraId="7419C3C5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ED98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7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B888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25CC5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lcerative col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DB96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F457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759F1BA0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8440C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8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72DF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ituxima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C348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aldenstrom macroglobulinaem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6FA6D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Conn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1FEF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tional</w:t>
            </w:r>
          </w:p>
        </w:tc>
      </w:tr>
      <w:tr w:rsidR="00D26EF9" w:rsidRPr="00CA6F7C" w14:paraId="54D2E155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3B76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9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06C18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odium Valproat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FC80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chizoaffective disorde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9C9A6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uner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9D0F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70C553E6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B63E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46F94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emazepam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978B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elirium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94A11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uner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B4790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SW</w:t>
            </w:r>
          </w:p>
        </w:tc>
      </w:tr>
      <w:tr w:rsidR="00D26EF9" w:rsidRPr="00CA6F7C" w14:paraId="5D591B90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090A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1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AE28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halidomid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1899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phthous stomatit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9692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ng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41FE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2CBEACC0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34F0F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2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CD3E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halidomid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B375E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rurigo nodular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7C5D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ng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CFDBB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LD</w:t>
            </w:r>
          </w:p>
        </w:tc>
      </w:tr>
      <w:tr w:rsidR="00D26EF9" w:rsidRPr="00CA6F7C" w14:paraId="5422C9D0" w14:textId="77777777" w:rsidTr="00D26EF9">
        <w:trPr>
          <w:trHeight w:val="300"/>
        </w:trPr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615F9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5AB3A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heophyll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6ABA2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revention or treatment of apnea of prematurit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33E57" w14:textId="77777777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'Donnell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B7D4D" w14:textId="074DBEDF" w:rsidR="00D26EF9" w:rsidRPr="00CA6F7C" w:rsidRDefault="00D26EF9" w:rsidP="00D26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CA6F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IC</w:t>
            </w:r>
          </w:p>
        </w:tc>
      </w:tr>
    </w:tbl>
    <w:p w14:paraId="50A35867" w14:textId="57CD056A" w:rsidR="00AC034B" w:rsidRDefault="00AC034B"/>
    <w:p w14:paraId="6F5587A6" w14:textId="0AFF76AC" w:rsidR="00D26EF9" w:rsidRDefault="00D26EF9"/>
    <w:p w14:paraId="05786719" w14:textId="47A4E904" w:rsidR="00D26EF9" w:rsidRDefault="00D26EF9"/>
    <w:p w14:paraId="1C8C209D" w14:textId="1F36890E" w:rsidR="00D26EF9" w:rsidRDefault="00D26EF9"/>
    <w:p w14:paraId="51162F09" w14:textId="45116A85" w:rsidR="00D26EF9" w:rsidRDefault="00D26EF9"/>
    <w:p w14:paraId="239D213F" w14:textId="094E9771" w:rsidR="00D26EF9" w:rsidRDefault="00D26EF9">
      <w:bookmarkStart w:id="0" w:name="_GoBack"/>
      <w:r w:rsidRPr="004C7C3D">
        <w:rPr>
          <w:rFonts w:ascii="Arial" w:hAnsi="Arial" w:cs="Arial"/>
          <w:sz w:val="16"/>
          <w:szCs w:val="16"/>
        </w:rPr>
        <w:t>NSW</w:t>
      </w:r>
      <w:r>
        <w:rPr>
          <w:rFonts w:ascii="Arial" w:hAnsi="Arial" w:cs="Arial"/>
          <w:sz w:val="16"/>
          <w:szCs w:val="16"/>
        </w:rPr>
        <w:t>:</w:t>
      </w:r>
      <w:r>
        <w:rPr>
          <w:rFonts w:ascii="Arial" w:hAnsi="Arial" w:cs="Arial"/>
          <w:sz w:val="16"/>
          <w:szCs w:val="16"/>
        </w:rPr>
        <w:t xml:space="preserve"> </w:t>
      </w:r>
      <w:r w:rsidRPr="004C7C3D">
        <w:rPr>
          <w:rFonts w:ascii="Arial" w:hAnsi="Arial" w:cs="Arial"/>
          <w:sz w:val="16"/>
          <w:szCs w:val="16"/>
        </w:rPr>
        <w:t>New South Wales; NT</w:t>
      </w:r>
      <w:r>
        <w:rPr>
          <w:rFonts w:ascii="Arial" w:hAnsi="Arial" w:cs="Arial"/>
          <w:sz w:val="16"/>
          <w:szCs w:val="16"/>
        </w:rPr>
        <w:t>:</w:t>
      </w:r>
      <w:r>
        <w:rPr>
          <w:rFonts w:ascii="Arial" w:hAnsi="Arial" w:cs="Arial"/>
          <w:sz w:val="16"/>
          <w:szCs w:val="16"/>
        </w:rPr>
        <w:t xml:space="preserve"> </w:t>
      </w:r>
      <w:r w:rsidRPr="004C7C3D">
        <w:rPr>
          <w:rFonts w:ascii="Arial" w:hAnsi="Arial" w:cs="Arial"/>
          <w:sz w:val="16"/>
          <w:szCs w:val="16"/>
        </w:rPr>
        <w:t>Northern Territory; QLD</w:t>
      </w:r>
      <w:r>
        <w:rPr>
          <w:rFonts w:ascii="Arial" w:hAnsi="Arial" w:cs="Arial"/>
          <w:sz w:val="16"/>
          <w:szCs w:val="16"/>
        </w:rPr>
        <w:t>:</w:t>
      </w:r>
      <w:r>
        <w:rPr>
          <w:rFonts w:ascii="Arial" w:hAnsi="Arial" w:cs="Arial"/>
          <w:sz w:val="16"/>
          <w:szCs w:val="16"/>
        </w:rPr>
        <w:t xml:space="preserve"> </w:t>
      </w:r>
      <w:r w:rsidRPr="004C7C3D">
        <w:rPr>
          <w:rFonts w:ascii="Arial" w:hAnsi="Arial" w:cs="Arial"/>
          <w:sz w:val="16"/>
          <w:szCs w:val="16"/>
        </w:rPr>
        <w:t>Queensland; SA</w:t>
      </w:r>
      <w:r>
        <w:rPr>
          <w:rFonts w:ascii="Arial" w:hAnsi="Arial" w:cs="Arial"/>
          <w:sz w:val="16"/>
          <w:szCs w:val="16"/>
        </w:rPr>
        <w:t>:</w:t>
      </w:r>
      <w:r>
        <w:rPr>
          <w:rFonts w:ascii="Arial" w:hAnsi="Arial" w:cs="Arial"/>
          <w:sz w:val="16"/>
          <w:szCs w:val="16"/>
        </w:rPr>
        <w:t xml:space="preserve"> </w:t>
      </w:r>
      <w:r w:rsidRPr="004C7C3D">
        <w:rPr>
          <w:rFonts w:ascii="Arial" w:hAnsi="Arial" w:cs="Arial"/>
          <w:sz w:val="16"/>
          <w:szCs w:val="16"/>
        </w:rPr>
        <w:t xml:space="preserve">South </w:t>
      </w:r>
      <w:r>
        <w:rPr>
          <w:rFonts w:ascii="Arial" w:hAnsi="Arial" w:cs="Arial"/>
          <w:sz w:val="16"/>
          <w:szCs w:val="16"/>
        </w:rPr>
        <w:t>Australia; VIC:</w:t>
      </w:r>
      <w:r w:rsidRPr="004C7C3D">
        <w:rPr>
          <w:rFonts w:ascii="Arial" w:hAnsi="Arial" w:cs="Arial"/>
          <w:sz w:val="16"/>
          <w:szCs w:val="16"/>
        </w:rPr>
        <w:t xml:space="preserve"> Victoria; WA</w:t>
      </w:r>
      <w:r>
        <w:rPr>
          <w:rFonts w:ascii="Arial" w:hAnsi="Arial" w:cs="Arial"/>
          <w:sz w:val="16"/>
          <w:szCs w:val="16"/>
        </w:rPr>
        <w:t>:</w:t>
      </w:r>
      <w:r>
        <w:rPr>
          <w:rFonts w:ascii="Arial" w:hAnsi="Arial" w:cs="Arial"/>
          <w:sz w:val="16"/>
          <w:szCs w:val="16"/>
        </w:rPr>
        <w:t xml:space="preserve"> </w:t>
      </w:r>
      <w:r w:rsidRPr="004C7C3D">
        <w:rPr>
          <w:rFonts w:ascii="Arial" w:hAnsi="Arial" w:cs="Arial"/>
          <w:sz w:val="16"/>
          <w:szCs w:val="16"/>
        </w:rPr>
        <w:t>Western</w:t>
      </w:r>
      <w:r>
        <w:rPr>
          <w:rFonts w:ascii="Arial" w:hAnsi="Arial" w:cs="Arial"/>
          <w:sz w:val="16"/>
          <w:szCs w:val="16"/>
        </w:rPr>
        <w:t xml:space="preserve"> Australia</w:t>
      </w:r>
      <w:bookmarkEnd w:id="0"/>
    </w:p>
    <w:sectPr w:rsidR="00D26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866A3D4"/>
    <w:multiLevelType w:val="hybridMultilevel"/>
    <w:tmpl w:val="976AEFEE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B2BF4B5F"/>
    <w:multiLevelType w:val="hybridMultilevel"/>
    <w:tmpl w:val="9D80039A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198AAF"/>
    <w:multiLevelType w:val="hybridMultilevel"/>
    <w:tmpl w:val="3AEFEAAB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11CF613D"/>
    <w:multiLevelType w:val="multilevel"/>
    <w:tmpl w:val="3550A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DD08F0"/>
    <w:multiLevelType w:val="hybridMultilevel"/>
    <w:tmpl w:val="1B4A61B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4D1468"/>
    <w:multiLevelType w:val="hybridMultilevel"/>
    <w:tmpl w:val="3D24E9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344BDB"/>
    <w:multiLevelType w:val="hybridMultilevel"/>
    <w:tmpl w:val="91F602DC"/>
    <w:lvl w:ilvl="0" w:tplc="7D64D00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 w:val="0"/>
        <w:color w:val="auto"/>
        <w:sz w:val="22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CE0437A"/>
    <w:multiLevelType w:val="hybridMultilevel"/>
    <w:tmpl w:val="55CE311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A232E3"/>
    <w:multiLevelType w:val="hybridMultilevel"/>
    <w:tmpl w:val="CB02C1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71226B"/>
    <w:multiLevelType w:val="multilevel"/>
    <w:tmpl w:val="53D47B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64F25CC"/>
    <w:multiLevelType w:val="hybridMultilevel"/>
    <w:tmpl w:val="6450EC78"/>
    <w:lvl w:ilvl="0" w:tplc="7D64D00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 w:val="0"/>
        <w:color w:val="auto"/>
        <w:sz w:val="22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D1C28E7"/>
    <w:multiLevelType w:val="hybridMultilevel"/>
    <w:tmpl w:val="D4569F72"/>
    <w:lvl w:ilvl="0" w:tplc="7D64D00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 w:val="0"/>
        <w:color w:val="auto"/>
        <w:sz w:val="22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46771E6"/>
    <w:multiLevelType w:val="hybridMultilevel"/>
    <w:tmpl w:val="4D529A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9355D3B"/>
    <w:multiLevelType w:val="hybridMultilevel"/>
    <w:tmpl w:val="63BD6A20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4D1C77E6"/>
    <w:multiLevelType w:val="hybridMultilevel"/>
    <w:tmpl w:val="92C409C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184DDE"/>
    <w:multiLevelType w:val="hybridMultilevel"/>
    <w:tmpl w:val="977E431E"/>
    <w:lvl w:ilvl="0" w:tplc="31CE0C2E">
      <w:start w:val="7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CFB5790"/>
    <w:multiLevelType w:val="hybridMultilevel"/>
    <w:tmpl w:val="D7687118"/>
    <w:lvl w:ilvl="0" w:tplc="98EC2D5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2D503C"/>
    <w:multiLevelType w:val="multilevel"/>
    <w:tmpl w:val="BDC6F75A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upperRoman"/>
      <w:lvlText w:val="%2."/>
      <w:lvlJc w:val="right"/>
      <w:pPr>
        <w:ind w:left="720" w:hanging="360"/>
      </w:pPr>
      <w:rPr>
        <w:rFonts w:hint="default"/>
        <w:sz w:val="20"/>
      </w:rPr>
    </w:lvl>
    <w:lvl w:ilvl="2">
      <w:start w:val="1"/>
      <w:numFmt w:val="lowerLetter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  <w:sz w:val="2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  <w:sz w:val="20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  <w:sz w:val="20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  <w:sz w:val="20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  <w:sz w:val="20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  <w:sz w:val="20"/>
      </w:rPr>
    </w:lvl>
  </w:abstractNum>
  <w:abstractNum w:abstractNumId="18" w15:restartNumberingAfterBreak="0">
    <w:nsid w:val="65CE5954"/>
    <w:multiLevelType w:val="hybridMultilevel"/>
    <w:tmpl w:val="471E98F0"/>
    <w:lvl w:ilvl="0" w:tplc="7D64D00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 w:val="0"/>
        <w:color w:val="auto"/>
        <w:sz w:val="22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A965D8F"/>
    <w:multiLevelType w:val="multilevel"/>
    <w:tmpl w:val="EFAC2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BCF3955"/>
    <w:multiLevelType w:val="hybridMultilevel"/>
    <w:tmpl w:val="E444B4EC"/>
    <w:lvl w:ilvl="0" w:tplc="0C090003">
      <w:start w:val="1"/>
      <w:numFmt w:val="bullet"/>
      <w:lvlText w:val="o"/>
      <w:lvlJc w:val="left"/>
      <w:pPr>
        <w:ind w:left="408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1" w15:restartNumberingAfterBreak="0">
    <w:nsid w:val="6CE72CE5"/>
    <w:multiLevelType w:val="hybridMultilevel"/>
    <w:tmpl w:val="6E3081C0"/>
    <w:lvl w:ilvl="0" w:tplc="E048D1B4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E102BD6"/>
    <w:multiLevelType w:val="multilevel"/>
    <w:tmpl w:val="BEB49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4733B5D"/>
    <w:multiLevelType w:val="multilevel"/>
    <w:tmpl w:val="4434F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2"/>
  </w:num>
  <w:num w:numId="3">
    <w:abstractNumId w:val="13"/>
  </w:num>
  <w:num w:numId="4">
    <w:abstractNumId w:val="0"/>
  </w:num>
  <w:num w:numId="5">
    <w:abstractNumId w:val="8"/>
  </w:num>
  <w:num w:numId="6">
    <w:abstractNumId w:val="1"/>
  </w:num>
  <w:num w:numId="7">
    <w:abstractNumId w:val="16"/>
  </w:num>
  <w:num w:numId="8">
    <w:abstractNumId w:val="17"/>
  </w:num>
  <w:num w:numId="9">
    <w:abstractNumId w:val="7"/>
  </w:num>
  <w:num w:numId="10">
    <w:abstractNumId w:val="14"/>
  </w:num>
  <w:num w:numId="11">
    <w:abstractNumId w:val="5"/>
  </w:num>
  <w:num w:numId="12">
    <w:abstractNumId w:val="21"/>
  </w:num>
  <w:num w:numId="13">
    <w:abstractNumId w:val="9"/>
  </w:num>
  <w:num w:numId="14">
    <w:abstractNumId w:val="4"/>
  </w:num>
  <w:num w:numId="15">
    <w:abstractNumId w:val="12"/>
  </w:num>
  <w:num w:numId="16">
    <w:abstractNumId w:val="19"/>
  </w:num>
  <w:num w:numId="17">
    <w:abstractNumId w:val="22"/>
  </w:num>
  <w:num w:numId="18">
    <w:abstractNumId w:val="23"/>
  </w:num>
  <w:num w:numId="19">
    <w:abstractNumId w:val="11"/>
  </w:num>
  <w:num w:numId="20">
    <w:abstractNumId w:val="6"/>
  </w:num>
  <w:num w:numId="21">
    <w:abstractNumId w:val="18"/>
  </w:num>
  <w:num w:numId="22">
    <w:abstractNumId w:val="10"/>
  </w:num>
  <w:num w:numId="23">
    <w:abstractNumId w:val="3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2E6"/>
    <w:rsid w:val="00251BBC"/>
    <w:rsid w:val="002759C4"/>
    <w:rsid w:val="002772E6"/>
    <w:rsid w:val="005A11BE"/>
    <w:rsid w:val="00935E38"/>
    <w:rsid w:val="00AC034B"/>
    <w:rsid w:val="00BC526C"/>
    <w:rsid w:val="00CA6F7C"/>
    <w:rsid w:val="00D26EF9"/>
    <w:rsid w:val="00EC1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67A53"/>
  <w15:chartTrackingRefBased/>
  <w15:docId w15:val="{37D510F2-100D-4697-B209-4861FD229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E38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E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35E38"/>
    <w:pPr>
      <w:spacing w:after="0" w:line="240" w:lineRule="auto"/>
      <w:jc w:val="center"/>
      <w:outlineLvl w:val="1"/>
    </w:pPr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5E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E3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E3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72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72E6"/>
    <w:rPr>
      <w:color w:val="954F72"/>
      <w:u w:val="single"/>
    </w:rPr>
  </w:style>
  <w:style w:type="paragraph" w:customStyle="1" w:styleId="msonormal0">
    <w:name w:val="msonormal"/>
    <w:basedOn w:val="Normal"/>
    <w:rsid w:val="002772E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2772E6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AU"/>
    </w:rPr>
  </w:style>
  <w:style w:type="paragraph" w:customStyle="1" w:styleId="xl64">
    <w:name w:val="xl64"/>
    <w:basedOn w:val="Normal"/>
    <w:rsid w:val="002772E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65">
    <w:name w:val="xl65"/>
    <w:basedOn w:val="Normal"/>
    <w:rsid w:val="002772E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66">
    <w:name w:val="xl66"/>
    <w:basedOn w:val="Normal"/>
    <w:rsid w:val="002772E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67">
    <w:name w:val="xl67"/>
    <w:basedOn w:val="Normal"/>
    <w:rsid w:val="002772E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68">
    <w:name w:val="xl68"/>
    <w:basedOn w:val="Normal"/>
    <w:rsid w:val="002772E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69">
    <w:name w:val="xl69"/>
    <w:basedOn w:val="Normal"/>
    <w:rsid w:val="002772E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70">
    <w:name w:val="xl70"/>
    <w:basedOn w:val="Normal"/>
    <w:rsid w:val="002772E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71">
    <w:name w:val="xl71"/>
    <w:basedOn w:val="Normal"/>
    <w:rsid w:val="002772E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72">
    <w:name w:val="xl72"/>
    <w:basedOn w:val="Normal"/>
    <w:rsid w:val="002772E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73">
    <w:name w:val="xl73"/>
    <w:basedOn w:val="Normal"/>
    <w:rsid w:val="002772E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74">
    <w:name w:val="xl74"/>
    <w:basedOn w:val="Normal"/>
    <w:rsid w:val="002772E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75">
    <w:name w:val="xl75"/>
    <w:basedOn w:val="Normal"/>
    <w:rsid w:val="002772E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76">
    <w:name w:val="xl76"/>
    <w:basedOn w:val="Normal"/>
    <w:rsid w:val="002772E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  <w:lang w:eastAsia="en-AU"/>
    </w:rPr>
  </w:style>
  <w:style w:type="paragraph" w:customStyle="1" w:styleId="xl77">
    <w:name w:val="xl77"/>
    <w:basedOn w:val="Normal"/>
    <w:rsid w:val="002772E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78">
    <w:name w:val="xl78"/>
    <w:basedOn w:val="Normal"/>
    <w:rsid w:val="002772E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79">
    <w:name w:val="xl79"/>
    <w:basedOn w:val="Normal"/>
    <w:rsid w:val="002772E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80">
    <w:name w:val="xl80"/>
    <w:basedOn w:val="Normal"/>
    <w:rsid w:val="002772E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en-AU"/>
    </w:rPr>
  </w:style>
  <w:style w:type="paragraph" w:customStyle="1" w:styleId="xl81">
    <w:name w:val="xl81"/>
    <w:basedOn w:val="Normal"/>
    <w:rsid w:val="002772E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935E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35E38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935E3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E3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E38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935E38"/>
    <w:pPr>
      <w:spacing w:after="0" w:line="240" w:lineRule="auto"/>
      <w:ind w:left="720"/>
    </w:pPr>
    <w:rPr>
      <w:rFonts w:cs="Calibri"/>
    </w:rPr>
  </w:style>
  <w:style w:type="paragraph" w:styleId="NormalWeb">
    <w:name w:val="Normal (Web)"/>
    <w:basedOn w:val="Normal"/>
    <w:uiPriority w:val="99"/>
    <w:unhideWhenUsed/>
    <w:rsid w:val="00935E3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Default">
    <w:name w:val="Default"/>
    <w:rsid w:val="00935E3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35E3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35E3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35E38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35E38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935E3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35E38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5E38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5E38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5E38"/>
    <w:rPr>
      <w:rFonts w:ascii="Calibri" w:eastAsia="Calibri" w:hAnsi="Calibri" w:cs="Calibr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935E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5E3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E38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E38"/>
    <w:rPr>
      <w:rFonts w:ascii="Calibri" w:eastAsia="Calibri" w:hAnsi="Calibri" w:cs="Times New Roman"/>
      <w:b/>
      <w:bCs/>
      <w:sz w:val="20"/>
      <w:szCs w:val="20"/>
    </w:rPr>
  </w:style>
  <w:style w:type="paragraph" w:customStyle="1" w:styleId="legtext">
    <w:name w:val="legtext"/>
    <w:basedOn w:val="Normal"/>
    <w:rsid w:val="00935E3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935E3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E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E38"/>
    <w:rPr>
      <w:rFonts w:ascii="Segoe UI" w:eastAsia="Calibri" w:hAnsi="Segoe UI" w:cs="Segoe UI"/>
      <w:sz w:val="18"/>
      <w:szCs w:val="18"/>
    </w:rPr>
  </w:style>
  <w:style w:type="paragraph" w:customStyle="1" w:styleId="authors">
    <w:name w:val="authors"/>
    <w:basedOn w:val="Normal"/>
    <w:rsid w:val="00935E3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journal">
    <w:name w:val="journal"/>
    <w:basedOn w:val="Normal"/>
    <w:rsid w:val="00935E3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publisher">
    <w:name w:val="publisher"/>
    <w:basedOn w:val="Normal"/>
    <w:rsid w:val="00935E3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styleId="PlainText">
    <w:name w:val="Plain Text"/>
    <w:basedOn w:val="Normal"/>
    <w:link w:val="PlainTextChar"/>
    <w:uiPriority w:val="99"/>
    <w:unhideWhenUsed/>
    <w:rsid w:val="00935E38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35E38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935E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5E3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35E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E38"/>
    <w:rPr>
      <w:rFonts w:ascii="Calibri" w:eastAsia="Calibri" w:hAnsi="Calibri" w:cs="Times New Roman"/>
    </w:rPr>
  </w:style>
  <w:style w:type="character" w:styleId="Strong">
    <w:name w:val="Strong"/>
    <w:basedOn w:val="DefaultParagraphFont"/>
    <w:uiPriority w:val="22"/>
    <w:qFormat/>
    <w:rsid w:val="00935E38"/>
    <w:rPr>
      <w:b/>
      <w:bCs/>
    </w:rPr>
  </w:style>
  <w:style w:type="paragraph" w:styleId="Revision">
    <w:name w:val="Revision"/>
    <w:hidden/>
    <w:uiPriority w:val="99"/>
    <w:semiHidden/>
    <w:rsid w:val="00935E38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935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935E38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7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963BE2E65EB04EBE8FE8ECE77E8672" ma:contentTypeVersion="9" ma:contentTypeDescription="Create a new document." ma:contentTypeScope="" ma:versionID="55e77624d8f8333c7e91fa527bf349cd">
  <xsd:schema xmlns:xsd="http://www.w3.org/2001/XMLSchema" xmlns:xs="http://www.w3.org/2001/XMLSchema" xmlns:p="http://schemas.microsoft.com/office/2006/metadata/properties" xmlns:ns3="14662be7-19db-4c09-afed-061784d7e283" targetNamespace="http://schemas.microsoft.com/office/2006/metadata/properties" ma:root="true" ma:fieldsID="1c78e7076350a8d6e2f4c86f32d2375f" ns3:_="">
    <xsd:import namespace="14662be7-19db-4c09-afed-061784d7e2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662be7-19db-4c09-afed-061784d7e2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2C1FDF-B596-49B0-80DA-4E0670DF5E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662be7-19db-4c09-afed-061784d7e2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A9727DB-A872-41F7-8EE5-DBC0FF601F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0D0916-5AC9-40A9-9817-6A98EAEDBA81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14662be7-19db-4c09-afed-061784d7e283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800</Words>
  <Characters>1026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Howe</dc:creator>
  <cp:keywords/>
  <dc:description/>
  <cp:lastModifiedBy>Katrina Howe</cp:lastModifiedBy>
  <cp:revision>7</cp:revision>
  <dcterms:created xsi:type="dcterms:W3CDTF">2021-06-29T01:50:00Z</dcterms:created>
  <dcterms:modified xsi:type="dcterms:W3CDTF">2021-10-27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963BE2E65EB04EBE8FE8ECE77E8672</vt:lpwstr>
  </property>
</Properties>
</file>